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77629" w14:textId="59035642" w:rsidR="00996F55" w:rsidRPr="00210956" w:rsidRDefault="00996F55" w:rsidP="00996F5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Pr="00210956">
        <w:rPr>
          <w:rFonts w:ascii="Times New Roman" w:hAnsi="Times New Roman" w:cs="Times New Roman"/>
          <w:b/>
          <w:bCs/>
          <w:lang w:val="en-US"/>
        </w:rPr>
        <w:t xml:space="preserve">Table. </w:t>
      </w:r>
      <w:r>
        <w:rPr>
          <w:rFonts w:ascii="Times New Roman" w:hAnsi="Times New Roman" w:cs="Times New Roman"/>
          <w:b/>
          <w:bCs/>
          <w:lang w:val="en-US"/>
        </w:rPr>
        <w:t>Baseline characteristics of the standard treatment group and the intense treatment group</w:t>
      </w:r>
      <w:r w:rsidRPr="00210956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dapted from (</w:t>
      </w:r>
      <w:r w:rsidR="0072524B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), for the current study based on </w:t>
      </w:r>
      <w:r w:rsidR="00134175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25</w:t>
      </w:r>
      <w:r w:rsidR="00134175">
        <w:rPr>
          <w:rFonts w:ascii="Times New Roman" w:hAnsi="Times New Roman" w:cs="Times New Roman"/>
          <w:lang w:val="en-US"/>
        </w:rPr>
        <w:t xml:space="preserve"> school-aged children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636CE486" w14:textId="77777777" w:rsidR="00996F55" w:rsidRDefault="00996F55" w:rsidP="00996F55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8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1"/>
        <w:gridCol w:w="2740"/>
        <w:gridCol w:w="2544"/>
      </w:tblGrid>
      <w:tr w:rsidR="00996F55" w:rsidRPr="00CD74F4" w14:paraId="09941378" w14:textId="77777777" w:rsidTr="009D4488">
        <w:trPr>
          <w:trHeight w:val="170"/>
        </w:trPr>
        <w:tc>
          <w:tcPr>
            <w:tcW w:w="2981" w:type="dxa"/>
            <w:shd w:val="clear" w:color="auto" w:fill="F2F2F2" w:themeFill="background1" w:themeFillShade="F2"/>
            <w:noWrap/>
            <w:vAlign w:val="center"/>
            <w:hideMark/>
          </w:tcPr>
          <w:p w14:paraId="6387DC98" w14:textId="77777777" w:rsidR="00996F55" w:rsidRPr="00134175" w:rsidRDefault="00996F55" w:rsidP="009D4488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2740" w:type="dxa"/>
            <w:shd w:val="clear" w:color="auto" w:fill="F2F2F2" w:themeFill="background1" w:themeFillShade="F2"/>
            <w:noWrap/>
            <w:vAlign w:val="center"/>
            <w:hideMark/>
          </w:tcPr>
          <w:p w14:paraId="6E268CFB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 xml:space="preserve">Standard treatment </w:t>
            </w:r>
            <w:proofErr w:type="spellStart"/>
            <w:r w:rsidRPr="00CD74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group</w:t>
            </w:r>
            <w:proofErr w:type="spellEnd"/>
          </w:p>
          <w:p w14:paraId="57FB6A40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N=56)</w:t>
            </w:r>
          </w:p>
        </w:tc>
        <w:tc>
          <w:tcPr>
            <w:tcW w:w="2544" w:type="dxa"/>
            <w:shd w:val="clear" w:color="auto" w:fill="F2F2F2" w:themeFill="background1" w:themeFillShade="F2"/>
            <w:noWrap/>
            <w:vAlign w:val="center"/>
            <w:hideMark/>
          </w:tcPr>
          <w:p w14:paraId="6327F6D5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 xml:space="preserve">Intense treatment </w:t>
            </w:r>
            <w:proofErr w:type="spellStart"/>
            <w:r w:rsidRPr="00CD74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group</w:t>
            </w:r>
            <w:proofErr w:type="spellEnd"/>
          </w:p>
          <w:p w14:paraId="0F354490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N=69</w:t>
            </w: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)</w:t>
            </w:r>
          </w:p>
        </w:tc>
      </w:tr>
      <w:tr w:rsidR="00996F55" w:rsidRPr="00CD74F4" w14:paraId="793CFD36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10BB9D31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Age, </w:t>
            </w:r>
            <w:proofErr w:type="spellStart"/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years</w:t>
            </w:r>
            <w:proofErr w:type="spellEnd"/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088A15EE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0.5 (9-12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3477F69F" w14:textId="77777777" w:rsidR="00996F55" w:rsidRPr="008E60CC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 w:rsidRPr="008E60CC"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0 (9-12)</w:t>
            </w:r>
          </w:p>
        </w:tc>
      </w:tr>
      <w:tr w:rsidR="00996F55" w:rsidRPr="00CD74F4" w14:paraId="3F010A5C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33CAFD73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proofErr w:type="spellStart"/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0D69EFEF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34265E6B" w14:textId="77777777" w:rsidR="00996F55" w:rsidRPr="00CD74F4" w:rsidRDefault="00996F55" w:rsidP="009D4488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eastAsia="nl-NL"/>
              </w:rPr>
            </w:pPr>
          </w:p>
        </w:tc>
      </w:tr>
      <w:tr w:rsidR="00996F55" w:rsidRPr="00CD74F4" w14:paraId="0E402768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25F73CF2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Boys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18E9DB5F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36 (64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5E917B9D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45 (65%)</w:t>
            </w:r>
          </w:p>
        </w:tc>
      </w:tr>
      <w:tr w:rsidR="00996F55" w:rsidRPr="00CD74F4" w14:paraId="164C8E71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4E346D70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Girls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4C57456B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20 (36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4B0EEAA5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24 (35%)</w:t>
            </w:r>
          </w:p>
        </w:tc>
      </w:tr>
      <w:tr w:rsidR="00996F55" w:rsidRPr="00CD74F4" w14:paraId="788B9CD0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12013801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proofErr w:type="spellStart"/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Village</w:t>
            </w:r>
            <w:proofErr w:type="spellEnd"/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53CE459F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2B51B4A3" w14:textId="77777777" w:rsidR="00996F55" w:rsidRPr="00CD74F4" w:rsidRDefault="00996F55" w:rsidP="009D4488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eastAsia="nl-NL"/>
              </w:rPr>
            </w:pPr>
          </w:p>
        </w:tc>
      </w:tr>
      <w:tr w:rsidR="00996F55" w:rsidRPr="00CD74F4" w14:paraId="098DBF06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1F0BE255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Ahouaty</w:t>
            </w:r>
            <w:proofErr w:type="spellEnd"/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25F699A4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30 (53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0070FC5A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39 (57%)</w:t>
            </w:r>
          </w:p>
        </w:tc>
      </w:tr>
      <w:tr w:rsidR="00996F55" w:rsidRPr="00CD74F4" w14:paraId="4A5918DC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1DE5F0BF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N’Denou</w:t>
            </w:r>
            <w:proofErr w:type="spellEnd"/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19518AC5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21 (38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68456C50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25 (36%)</w:t>
            </w:r>
          </w:p>
        </w:tc>
      </w:tr>
      <w:tr w:rsidR="00996F55" w:rsidRPr="00CD74F4" w14:paraId="72A0B839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571B7F58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proofErr w:type="spellStart"/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Singrobo</w:t>
            </w:r>
            <w:proofErr w:type="spellEnd"/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54F1417D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5 (9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466A2F2D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5 (7%)</w:t>
            </w:r>
          </w:p>
        </w:tc>
      </w:tr>
      <w:tr w:rsidR="00996F55" w:rsidRPr="00CD74F4" w14:paraId="59B2C317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1AC84B9C" w14:textId="77777777" w:rsidR="00996F55" w:rsidRPr="007C269E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nl-NL"/>
              </w:rPr>
            </w:pPr>
            <w:proofErr w:type="spellStart"/>
            <w:r w:rsidRPr="007C269E"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Infection</w:t>
            </w:r>
            <w:proofErr w:type="spellEnd"/>
            <w:r w:rsidRPr="007C269E"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7C269E"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intensity</w:t>
            </w:r>
            <w:proofErr w:type="spellEnd"/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11095E8A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nl-NL"/>
              </w:rPr>
            </w:pP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2F7C96D2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nl-NL"/>
              </w:rPr>
            </w:pPr>
          </w:p>
        </w:tc>
      </w:tr>
      <w:tr w:rsidR="00996F55" w:rsidRPr="00CD74F4" w14:paraId="785B1E6E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39F32A2A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Kato-Katz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40A55ACF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229990F7" w14:textId="77777777" w:rsidR="00996F55" w:rsidRPr="00CD74F4" w:rsidRDefault="00996F55" w:rsidP="009D4488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eastAsia="nl-NL"/>
              </w:rPr>
            </w:pPr>
          </w:p>
        </w:tc>
      </w:tr>
      <w:tr w:rsidR="00996F55" w:rsidRPr="00CD74F4" w14:paraId="02705083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5AAB65D5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Light (1-99 EPG)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7C6E9097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4 (25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38ADE67E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26 (38%)</w:t>
            </w:r>
          </w:p>
        </w:tc>
      </w:tr>
      <w:tr w:rsidR="00996F55" w:rsidRPr="00CD74F4" w14:paraId="6AFE711E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29CD51D0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Moderate (110-399 EPG)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44C85016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25 (45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53B53D53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32 (46%)</w:t>
            </w:r>
          </w:p>
        </w:tc>
      </w:tr>
      <w:tr w:rsidR="00996F55" w:rsidRPr="00CD74F4" w14:paraId="51A5C3BB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3E466F2E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Heavy (≥400 EPG)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2F24051D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7 (30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13E4F55E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1 (16%)</w:t>
            </w:r>
          </w:p>
        </w:tc>
      </w:tr>
      <w:tr w:rsidR="00996F55" w:rsidRPr="00CD74F4" w14:paraId="3F67B560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5F52B9B1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POC-</w:t>
            </w:r>
            <w:proofErr w:type="spellStart"/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CCA</w:t>
            </w:r>
            <w:r w:rsidRPr="00CD74F4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03AAB690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472A5E12" w14:textId="77777777" w:rsidR="00996F55" w:rsidRPr="00CD74F4" w:rsidRDefault="00996F55" w:rsidP="009D4488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eastAsia="nl-NL"/>
              </w:rPr>
            </w:pPr>
          </w:p>
        </w:tc>
      </w:tr>
      <w:tr w:rsidR="00996F55" w:rsidRPr="00CD74F4" w14:paraId="3A839DA6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08A5FFBE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1+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6350C3A9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1 (20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2C6F079B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7 (25%)</w:t>
            </w:r>
          </w:p>
        </w:tc>
      </w:tr>
      <w:tr w:rsidR="00996F55" w:rsidRPr="00CD74F4" w14:paraId="5E00B357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6643C910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2+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518549E5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31 (55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0170C34B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44 (64%)</w:t>
            </w:r>
          </w:p>
        </w:tc>
      </w:tr>
      <w:tr w:rsidR="00996F55" w:rsidRPr="00CD74F4" w14:paraId="382340A3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  <w:hideMark/>
          </w:tcPr>
          <w:p w14:paraId="5BECF90E" w14:textId="77777777" w:rsidR="00996F55" w:rsidRPr="00CD74F4" w:rsidRDefault="00996F55" w:rsidP="009D4488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3+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2D1B7B55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 xml:space="preserve">14 (25%) 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12573F47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8 (11%)</w:t>
            </w:r>
          </w:p>
        </w:tc>
      </w:tr>
      <w:tr w:rsidR="00996F55" w:rsidRPr="00CD74F4" w14:paraId="38102665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</w:tcPr>
          <w:p w14:paraId="3B738FBF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PCR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5B5E66C1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4F98E82F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</w:p>
        </w:tc>
      </w:tr>
      <w:tr w:rsidR="00996F55" w:rsidRPr="00CD74F4" w14:paraId="2931EEA3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</w:tcPr>
          <w:p w14:paraId="5E9DC9EE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   Low (35 ≤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C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 &lt; 50)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6658961C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0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6F83AA87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0</w:t>
            </w:r>
          </w:p>
        </w:tc>
      </w:tr>
      <w:tr w:rsidR="00996F55" w:rsidRPr="00CD74F4" w14:paraId="01EA1AEC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</w:tcPr>
          <w:p w14:paraId="7B9CA4C6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   Moderate (30 ≤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C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 &lt; 35)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436A3DA9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 (2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5DCC4E71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3 (4%)</w:t>
            </w:r>
          </w:p>
        </w:tc>
      </w:tr>
      <w:tr w:rsidR="00996F55" w:rsidRPr="00CD74F4" w14:paraId="358AC891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</w:tcPr>
          <w:p w14:paraId="0D17895C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   High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C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 &lt; 30)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5AFD35AF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55 (98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3F01724D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66 (96%)</w:t>
            </w:r>
          </w:p>
        </w:tc>
      </w:tr>
      <w:tr w:rsidR="00996F55" w:rsidRPr="00CD74F4" w14:paraId="017A21AF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</w:tcPr>
          <w:p w14:paraId="283D3F4A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 w:rsidRPr="00CD74F4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>UCP-LF CAA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50B1C0D7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4E3FD278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</w:p>
        </w:tc>
      </w:tr>
      <w:tr w:rsidR="00996F55" w:rsidRPr="00CD74F4" w14:paraId="4D9EAA9A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</w:tcPr>
          <w:p w14:paraId="456AF31E" w14:textId="77777777" w:rsidR="00996F55" w:rsidRPr="00CD74F4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   Low (0.6-9 pg/ml)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32FD96C0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5 (9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458D0251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7 (10%)</w:t>
            </w:r>
          </w:p>
        </w:tc>
      </w:tr>
      <w:tr w:rsidR="00996F55" w:rsidRPr="00CD74F4" w14:paraId="64F61BDA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</w:tcPr>
          <w:p w14:paraId="5B03B33B" w14:textId="77777777" w:rsidR="00996F55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   Moderate (10-99 pg/ml)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37FFBDBE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2 (21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691EFDA9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12 (17%)</w:t>
            </w:r>
          </w:p>
        </w:tc>
      </w:tr>
      <w:tr w:rsidR="00996F55" w:rsidRPr="00CD74F4" w14:paraId="06CDB25C" w14:textId="77777777" w:rsidTr="009D4488">
        <w:trPr>
          <w:trHeight w:val="283"/>
        </w:trPr>
        <w:tc>
          <w:tcPr>
            <w:tcW w:w="2981" w:type="dxa"/>
            <w:shd w:val="clear" w:color="auto" w:fill="FFFFFF" w:themeFill="background1"/>
            <w:noWrap/>
            <w:vAlign w:val="center"/>
          </w:tcPr>
          <w:p w14:paraId="509763C5" w14:textId="77777777" w:rsidR="00996F55" w:rsidRDefault="00996F55" w:rsidP="009D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nl-NL"/>
              </w:rPr>
              <w:t xml:space="preserve">   High (&gt;100 pg/ml)</w:t>
            </w:r>
          </w:p>
        </w:tc>
        <w:tc>
          <w:tcPr>
            <w:tcW w:w="2740" w:type="dxa"/>
            <w:shd w:val="clear" w:color="auto" w:fill="FFFFFF" w:themeFill="background1"/>
            <w:noWrap/>
            <w:vAlign w:val="center"/>
          </w:tcPr>
          <w:p w14:paraId="5ADB53C8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39 (70%)</w:t>
            </w:r>
          </w:p>
        </w:tc>
        <w:tc>
          <w:tcPr>
            <w:tcW w:w="2544" w:type="dxa"/>
            <w:shd w:val="clear" w:color="auto" w:fill="FFFFFF" w:themeFill="background1"/>
            <w:noWrap/>
            <w:vAlign w:val="center"/>
          </w:tcPr>
          <w:p w14:paraId="2B2A09FB" w14:textId="77777777" w:rsidR="00996F55" w:rsidRPr="00CD74F4" w:rsidRDefault="00996F55" w:rsidP="009D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50 (72%)</w:t>
            </w:r>
          </w:p>
        </w:tc>
      </w:tr>
    </w:tbl>
    <w:p w14:paraId="1C403489" w14:textId="77777777" w:rsidR="00996F55" w:rsidRPr="00996F55" w:rsidRDefault="00996F55" w:rsidP="00996F5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96F55">
        <w:rPr>
          <w:rFonts w:ascii="Times New Roman" w:hAnsi="Times New Roman" w:cs="Times New Roman"/>
          <w:lang w:val="en-US"/>
        </w:rPr>
        <w:t>Data are median (IQR) or n (%). Abbreviations: EPG, eggs per gram of stool; IQR, interquartile range; POC-CCA, point-of-care circulating cathodic antigen.</w:t>
      </w:r>
    </w:p>
    <w:p w14:paraId="705870E7" w14:textId="70110A59" w:rsidR="00996F55" w:rsidRDefault="00996F55" w:rsidP="00996F5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96F55">
        <w:rPr>
          <w:rFonts w:ascii="Times New Roman" w:hAnsi="Times New Roman" w:cs="Times New Roman"/>
          <w:vertAlign w:val="superscript"/>
          <w:lang w:val="en-US"/>
        </w:rPr>
        <w:t>a</w:t>
      </w:r>
      <w:r w:rsidRPr="00996F55">
        <w:rPr>
          <w:rFonts w:ascii="Times New Roman" w:hAnsi="Times New Roman" w:cs="Times New Roman"/>
          <w:lang w:val="en-US"/>
        </w:rPr>
        <w:t xml:space="preserve"> POC-CCA positive G-scores were classified into 1+ (G4-5), 2+ (G6-7) or 3+ (G8-10).</w:t>
      </w:r>
    </w:p>
    <w:p w14:paraId="58C6F982" w14:textId="39D36084" w:rsidR="0072524B" w:rsidRDefault="0072524B" w:rsidP="00996F5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D2A84C9" w14:textId="616ED9E7" w:rsidR="0072524B" w:rsidRPr="00214578" w:rsidRDefault="00214578" w:rsidP="00996F55">
      <w:pPr>
        <w:spacing w:after="0" w:line="240" w:lineRule="auto"/>
        <w:rPr>
          <w:rFonts w:ascii="Times New Roman" w:hAnsi="Times New Roman" w:cs="Times New Roman"/>
          <w:u w:val="single"/>
          <w:lang w:val="en-US"/>
        </w:rPr>
      </w:pPr>
      <w:r w:rsidRPr="00214578">
        <w:rPr>
          <w:rFonts w:ascii="Times New Roman" w:hAnsi="Times New Roman" w:cs="Times New Roman"/>
          <w:u w:val="single"/>
          <w:lang w:val="en-US"/>
        </w:rPr>
        <w:t>Reference</w:t>
      </w:r>
    </w:p>
    <w:p w14:paraId="0D80C815" w14:textId="31C024C9" w:rsidR="0072524B" w:rsidRPr="00DC08CB" w:rsidRDefault="0072524B" w:rsidP="0072524B">
      <w:pPr>
        <w:pStyle w:val="EndNoteBibliography"/>
        <w:numPr>
          <w:ilvl w:val="0"/>
          <w:numId w:val="3"/>
        </w:numPr>
        <w:spacing w:after="0"/>
      </w:pPr>
      <w:r w:rsidRPr="00DC08CB">
        <w:t>Hoekstra PT, Casacuberta-Partal M, van Lieshout L, Corstjens P, Tsonaka R, Assar</w:t>
      </w:r>
      <w:r>
        <w:t>é</w:t>
      </w:r>
      <w:r w:rsidRPr="00DC08CB">
        <w:t xml:space="preserve"> RK, et al. Efficacy of single versus four repeated doses of praziquantel against </w:t>
      </w:r>
      <w:r w:rsidRPr="00DC08CB">
        <w:rPr>
          <w:i/>
        </w:rPr>
        <w:t xml:space="preserve">Schistosoma mansoni </w:t>
      </w:r>
      <w:r w:rsidRPr="00DC08CB">
        <w:t>infection in school-aged children from C</w:t>
      </w:r>
      <w:r>
        <w:t>ô</w:t>
      </w:r>
      <w:r w:rsidRPr="00DC08CB">
        <w:t xml:space="preserve">te d'Ivoire based on Kato-Katz and POC-CCA: </w:t>
      </w:r>
      <w:r>
        <w:t>a</w:t>
      </w:r>
      <w:r w:rsidRPr="00DC08CB">
        <w:t>n open-label, randomised controlled trial (RePST). PLoS Negl Trop Dis. 2020;14:e0008189.</w:t>
      </w:r>
    </w:p>
    <w:p w14:paraId="1D59485B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5398A27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B75AB66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C3D287E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1474BB5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73021BD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C8B3857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3FD0BA4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DB46899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D1D7D23" w14:textId="77777777" w:rsidR="00996F55" w:rsidRDefault="00996F55" w:rsidP="00996F5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996F5FF" w14:textId="0E008191" w:rsidR="00932A36" w:rsidRPr="00996F55" w:rsidRDefault="00932A36" w:rsidP="00996F55">
      <w:pPr>
        <w:rPr>
          <w:lang w:val="en-US"/>
        </w:rPr>
      </w:pPr>
    </w:p>
    <w:sectPr w:rsidR="00932A36" w:rsidRPr="00996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B0823"/>
    <w:multiLevelType w:val="hybridMultilevel"/>
    <w:tmpl w:val="C81EC0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4F1CAB"/>
    <w:multiLevelType w:val="hybridMultilevel"/>
    <w:tmpl w:val="A1E67C1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374DE7"/>
    <w:multiLevelType w:val="hybridMultilevel"/>
    <w:tmpl w:val="241A4EFE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36"/>
    <w:rsid w:val="00134175"/>
    <w:rsid w:val="00214578"/>
    <w:rsid w:val="0072524B"/>
    <w:rsid w:val="00932A36"/>
    <w:rsid w:val="00996F55"/>
    <w:rsid w:val="00BA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77AE5"/>
  <w15:chartTrackingRefBased/>
  <w15:docId w15:val="{8236A3C1-822B-4EDB-8068-2147055D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A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2524B"/>
    <w:pPr>
      <w:spacing w:after="200"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524B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stra-Mevius, P.T. (PARA)</dc:creator>
  <cp:keywords/>
  <dc:description/>
  <cp:lastModifiedBy>Hoekstra-Mevius, P.T. (PARA)</cp:lastModifiedBy>
  <cp:revision>3</cp:revision>
  <dcterms:created xsi:type="dcterms:W3CDTF">2022-12-15T08:01:00Z</dcterms:created>
  <dcterms:modified xsi:type="dcterms:W3CDTF">2022-12-15T08:05:00Z</dcterms:modified>
</cp:coreProperties>
</file>